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8A5199A" w14:textId="7FBC5DE4" w:rsidR="007F0156" w:rsidRPr="00C255AE" w:rsidRDefault="00040BCF" w:rsidP="00456BA6">
      <w:pPr>
        <w:spacing w:line="240" w:lineRule="auto"/>
        <w:contextualSpacing/>
        <w:rPr>
          <w:sz w:val="20"/>
          <w:szCs w:val="20"/>
        </w:rPr>
      </w:pPr>
      <w:r w:rsidRPr="00C255AE">
        <w:rPr>
          <w:sz w:val="20"/>
          <w:szCs w:val="20"/>
        </w:rPr>
        <w:t>SUPPLEMENTAL MATERIALS</w:t>
      </w:r>
    </w:p>
    <w:p w14:paraId="786AE305" w14:textId="379425F0" w:rsidR="00040BCF" w:rsidRPr="00C255AE" w:rsidRDefault="00040BCF" w:rsidP="00456BA6">
      <w:pPr>
        <w:spacing w:line="240" w:lineRule="auto"/>
        <w:contextualSpacing/>
        <w:rPr>
          <w:sz w:val="20"/>
          <w:szCs w:val="20"/>
        </w:rPr>
      </w:pPr>
    </w:p>
    <w:tbl>
      <w:tblPr>
        <w:tblStyle w:val="PlainTable2"/>
        <w:tblW w:w="6655" w:type="dxa"/>
        <w:tblLook w:val="04A0" w:firstRow="1" w:lastRow="0" w:firstColumn="1" w:lastColumn="0" w:noHBand="0" w:noVBand="1"/>
      </w:tblPr>
      <w:tblGrid>
        <w:gridCol w:w="1764"/>
        <w:gridCol w:w="1404"/>
        <w:gridCol w:w="1278"/>
        <w:gridCol w:w="981"/>
        <w:gridCol w:w="1228"/>
      </w:tblGrid>
      <w:tr w:rsidR="00170E6D" w:rsidRPr="00C255AE" w14:paraId="0E13F571" w14:textId="77777777" w:rsidTr="00AC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gridSpan w:val="5"/>
            <w:noWrap/>
            <w:hideMark/>
          </w:tcPr>
          <w:p w14:paraId="31D3BB97" w14:textId="77777777" w:rsidR="00170E6D" w:rsidRPr="00C255AE" w:rsidRDefault="00170E6D" w:rsidP="00AE3542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  <w:p w14:paraId="5DC42F25" w14:textId="22D053F8" w:rsidR="00170E6D" w:rsidRPr="00C255AE" w:rsidRDefault="00170E6D" w:rsidP="00AE3542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Table S1: Coefficient values for logistic regression of acoustic features predicting momentary self-injurious thoughts/behaviors.</w:t>
            </w:r>
          </w:p>
          <w:p w14:paraId="2D3208D8" w14:textId="77777777" w:rsidR="00170E6D" w:rsidRPr="00C255AE" w:rsidRDefault="00170E6D" w:rsidP="00AE3542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  <w:p w14:paraId="09FBF147" w14:textId="79842674" w:rsidR="00170E6D" w:rsidRPr="00AC3934" w:rsidRDefault="00170E6D" w:rsidP="00AE3542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70E6D" w:rsidRPr="00C255AE" w14:paraId="6C4612E4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gridSpan w:val="2"/>
            <w:noWrap/>
          </w:tcPr>
          <w:p w14:paraId="410860BC" w14:textId="77777777" w:rsidR="00170E6D" w:rsidRPr="00C255AE" w:rsidRDefault="00170E6D" w:rsidP="00AE354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noWrap/>
          </w:tcPr>
          <w:p w14:paraId="7973F5F1" w14:textId="77777777" w:rsidR="00170E6D" w:rsidRPr="00C255AE" w:rsidRDefault="00170E6D" w:rsidP="00AE3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</w:tcPr>
          <w:p w14:paraId="70AF2319" w14:textId="77777777" w:rsidR="00170E6D" w:rsidRPr="00C255AE" w:rsidRDefault="00170E6D" w:rsidP="00AE3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28" w:type="dxa"/>
            <w:noWrap/>
          </w:tcPr>
          <w:p w14:paraId="09E25C5D" w14:textId="77777777" w:rsidR="00170E6D" w:rsidRPr="00C255AE" w:rsidRDefault="00170E6D" w:rsidP="00AE3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E3542" w:rsidRPr="00C255AE" w14:paraId="4025186F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2EBBB6EF" w14:textId="77777777" w:rsidR="00AE3542" w:rsidRPr="00AC3934" w:rsidRDefault="00AE3542" w:rsidP="00AE3542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265C237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1278" w:type="dxa"/>
            <w:noWrap/>
            <w:hideMark/>
          </w:tcPr>
          <w:p w14:paraId="44D8BE8D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Std. Error (robust)</w:t>
            </w:r>
          </w:p>
        </w:tc>
        <w:tc>
          <w:tcPr>
            <w:tcW w:w="981" w:type="dxa"/>
            <w:noWrap/>
            <w:hideMark/>
          </w:tcPr>
          <w:p w14:paraId="4A1309C1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z value</w:t>
            </w:r>
          </w:p>
        </w:tc>
        <w:tc>
          <w:tcPr>
            <w:tcW w:w="1228" w:type="dxa"/>
            <w:noWrap/>
            <w:hideMark/>
          </w:tcPr>
          <w:p w14:paraId="576A057B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spellStart"/>
            <w:r w:rsidRPr="00AC3934">
              <w:rPr>
                <w:rFonts w:eastAsia="Times New Roman"/>
                <w:sz w:val="20"/>
                <w:szCs w:val="20"/>
              </w:rPr>
              <w:t>Pr</w:t>
            </w:r>
            <w:proofErr w:type="spellEnd"/>
            <w:r w:rsidRPr="00AC3934">
              <w:rPr>
                <w:rFonts w:eastAsia="Times New Roman"/>
                <w:sz w:val="20"/>
                <w:szCs w:val="20"/>
              </w:rPr>
              <w:t>(&gt;|z|)</w:t>
            </w:r>
          </w:p>
        </w:tc>
      </w:tr>
      <w:tr w:rsidR="00AE3542" w:rsidRPr="00C255AE" w14:paraId="0EC7F935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6A273390" w14:textId="77777777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1404" w:type="dxa"/>
            <w:noWrap/>
            <w:hideMark/>
          </w:tcPr>
          <w:p w14:paraId="7CF201F6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93</w:t>
            </w:r>
          </w:p>
        </w:tc>
        <w:tc>
          <w:tcPr>
            <w:tcW w:w="1278" w:type="dxa"/>
            <w:noWrap/>
            <w:hideMark/>
          </w:tcPr>
          <w:p w14:paraId="6B4234B9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981" w:type="dxa"/>
            <w:noWrap/>
            <w:hideMark/>
          </w:tcPr>
          <w:p w14:paraId="65ED8EDF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4.23</w:t>
            </w:r>
          </w:p>
        </w:tc>
        <w:tc>
          <w:tcPr>
            <w:tcW w:w="1228" w:type="dxa"/>
            <w:noWrap/>
            <w:hideMark/>
          </w:tcPr>
          <w:p w14:paraId="658EEFFB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2BCDDF30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28B02B0A" w14:textId="6F62C2D1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Pause Mean</w:t>
            </w:r>
          </w:p>
        </w:tc>
        <w:tc>
          <w:tcPr>
            <w:tcW w:w="1404" w:type="dxa"/>
            <w:noWrap/>
            <w:hideMark/>
          </w:tcPr>
          <w:p w14:paraId="096FEEBC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23</w:t>
            </w:r>
          </w:p>
        </w:tc>
        <w:tc>
          <w:tcPr>
            <w:tcW w:w="1278" w:type="dxa"/>
            <w:noWrap/>
            <w:hideMark/>
          </w:tcPr>
          <w:p w14:paraId="26265C71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81" w:type="dxa"/>
            <w:noWrap/>
            <w:hideMark/>
          </w:tcPr>
          <w:p w14:paraId="28B53318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85</w:t>
            </w:r>
          </w:p>
        </w:tc>
        <w:tc>
          <w:tcPr>
            <w:tcW w:w="1228" w:type="dxa"/>
            <w:noWrap/>
            <w:hideMark/>
          </w:tcPr>
          <w:p w14:paraId="4A75E39A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40</w:t>
            </w:r>
          </w:p>
        </w:tc>
      </w:tr>
      <w:tr w:rsidR="00AE3542" w:rsidRPr="00C255AE" w14:paraId="48734C5A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13F807FC" w14:textId="7A66FD29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N Utterances</w:t>
            </w:r>
          </w:p>
        </w:tc>
        <w:tc>
          <w:tcPr>
            <w:tcW w:w="1404" w:type="dxa"/>
            <w:noWrap/>
            <w:hideMark/>
          </w:tcPr>
          <w:p w14:paraId="2D571654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278" w:type="dxa"/>
            <w:noWrap/>
            <w:hideMark/>
          </w:tcPr>
          <w:p w14:paraId="01006ECF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981" w:type="dxa"/>
            <w:noWrap/>
            <w:hideMark/>
          </w:tcPr>
          <w:p w14:paraId="08A7A9F5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1228" w:type="dxa"/>
            <w:noWrap/>
            <w:hideMark/>
          </w:tcPr>
          <w:p w14:paraId="232FDCAC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37</w:t>
            </w:r>
          </w:p>
        </w:tc>
      </w:tr>
      <w:tr w:rsidR="00AE3542" w:rsidRPr="00C255AE" w14:paraId="24A0299B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0A450306" w14:textId="65111367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Pitch</w:t>
            </w:r>
          </w:p>
        </w:tc>
        <w:tc>
          <w:tcPr>
            <w:tcW w:w="1404" w:type="dxa"/>
            <w:noWrap/>
            <w:hideMark/>
          </w:tcPr>
          <w:p w14:paraId="1491A6FE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90</w:t>
            </w:r>
          </w:p>
        </w:tc>
        <w:tc>
          <w:tcPr>
            <w:tcW w:w="1278" w:type="dxa"/>
            <w:noWrap/>
            <w:hideMark/>
          </w:tcPr>
          <w:p w14:paraId="32C01F63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981" w:type="dxa"/>
            <w:noWrap/>
            <w:hideMark/>
          </w:tcPr>
          <w:p w14:paraId="0F80ECE3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6.10</w:t>
            </w:r>
          </w:p>
        </w:tc>
        <w:tc>
          <w:tcPr>
            <w:tcW w:w="1228" w:type="dxa"/>
            <w:noWrap/>
            <w:hideMark/>
          </w:tcPr>
          <w:p w14:paraId="600C84B9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7277F3D7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2F68F4BA" w14:textId="540242B6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Intonation</w:t>
            </w:r>
          </w:p>
        </w:tc>
        <w:tc>
          <w:tcPr>
            <w:tcW w:w="1404" w:type="dxa"/>
            <w:noWrap/>
            <w:hideMark/>
          </w:tcPr>
          <w:p w14:paraId="6881601B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1278" w:type="dxa"/>
            <w:noWrap/>
            <w:hideMark/>
          </w:tcPr>
          <w:p w14:paraId="4650D229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981" w:type="dxa"/>
            <w:noWrap/>
            <w:hideMark/>
          </w:tcPr>
          <w:p w14:paraId="259B4D62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4.08</w:t>
            </w:r>
          </w:p>
        </w:tc>
        <w:tc>
          <w:tcPr>
            <w:tcW w:w="1228" w:type="dxa"/>
            <w:noWrap/>
            <w:hideMark/>
          </w:tcPr>
          <w:p w14:paraId="51F45DF3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020AD6A5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7ED27D0E" w14:textId="48F8DAD8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Jitter</w:t>
            </w:r>
          </w:p>
        </w:tc>
        <w:tc>
          <w:tcPr>
            <w:tcW w:w="1404" w:type="dxa"/>
            <w:noWrap/>
            <w:hideMark/>
          </w:tcPr>
          <w:p w14:paraId="6C148F53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60</w:t>
            </w:r>
          </w:p>
        </w:tc>
        <w:tc>
          <w:tcPr>
            <w:tcW w:w="1278" w:type="dxa"/>
            <w:noWrap/>
            <w:hideMark/>
          </w:tcPr>
          <w:p w14:paraId="6BCB4C20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981" w:type="dxa"/>
            <w:noWrap/>
            <w:hideMark/>
          </w:tcPr>
          <w:p w14:paraId="713453E5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3.33</w:t>
            </w:r>
          </w:p>
        </w:tc>
        <w:tc>
          <w:tcPr>
            <w:tcW w:w="1228" w:type="dxa"/>
            <w:noWrap/>
            <w:hideMark/>
          </w:tcPr>
          <w:p w14:paraId="7F836429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7C18BE06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74D930A9" w14:textId="3BADCBCE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Emphasis</w:t>
            </w:r>
          </w:p>
        </w:tc>
        <w:tc>
          <w:tcPr>
            <w:tcW w:w="1404" w:type="dxa"/>
            <w:noWrap/>
            <w:hideMark/>
          </w:tcPr>
          <w:p w14:paraId="4B2CB07E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60</w:t>
            </w:r>
          </w:p>
        </w:tc>
        <w:tc>
          <w:tcPr>
            <w:tcW w:w="1278" w:type="dxa"/>
            <w:noWrap/>
            <w:hideMark/>
          </w:tcPr>
          <w:p w14:paraId="0C7BAE50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981" w:type="dxa"/>
            <w:noWrap/>
            <w:hideMark/>
          </w:tcPr>
          <w:p w14:paraId="7FDAF30C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3.16</w:t>
            </w:r>
          </w:p>
        </w:tc>
        <w:tc>
          <w:tcPr>
            <w:tcW w:w="1228" w:type="dxa"/>
            <w:noWrap/>
            <w:hideMark/>
          </w:tcPr>
          <w:p w14:paraId="0DAB1836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18117051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5C3EF3E0" w14:textId="10844D16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Shimmer</w:t>
            </w:r>
          </w:p>
        </w:tc>
        <w:tc>
          <w:tcPr>
            <w:tcW w:w="1404" w:type="dxa"/>
            <w:noWrap/>
            <w:hideMark/>
          </w:tcPr>
          <w:p w14:paraId="761EB06A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1278" w:type="dxa"/>
            <w:noWrap/>
            <w:hideMark/>
          </w:tcPr>
          <w:p w14:paraId="1262BCC2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981" w:type="dxa"/>
            <w:noWrap/>
            <w:hideMark/>
          </w:tcPr>
          <w:p w14:paraId="70F027D4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1228" w:type="dxa"/>
            <w:noWrap/>
            <w:hideMark/>
          </w:tcPr>
          <w:p w14:paraId="4834E98D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AE3542" w:rsidRPr="00C255AE" w14:paraId="7DE62F44" w14:textId="77777777" w:rsidTr="00A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700E9E6D" w14:textId="04AA954E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F1 Variability</w:t>
            </w:r>
          </w:p>
        </w:tc>
        <w:tc>
          <w:tcPr>
            <w:tcW w:w="1404" w:type="dxa"/>
            <w:noWrap/>
            <w:hideMark/>
          </w:tcPr>
          <w:p w14:paraId="7BE0B4FA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1278" w:type="dxa"/>
            <w:noWrap/>
            <w:hideMark/>
          </w:tcPr>
          <w:p w14:paraId="768BE4E9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981" w:type="dxa"/>
            <w:noWrap/>
            <w:hideMark/>
          </w:tcPr>
          <w:p w14:paraId="6FD9B5DA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2.25</w:t>
            </w:r>
          </w:p>
        </w:tc>
        <w:tc>
          <w:tcPr>
            <w:tcW w:w="1228" w:type="dxa"/>
            <w:noWrap/>
            <w:hideMark/>
          </w:tcPr>
          <w:p w14:paraId="0E226C1A" w14:textId="77777777" w:rsidR="00AE3542" w:rsidRPr="00AC3934" w:rsidRDefault="00AE3542" w:rsidP="00AC3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AE3542" w:rsidRPr="00AE3542" w14:paraId="7603F788" w14:textId="77777777" w:rsidTr="00AC3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02B032AD" w14:textId="2C7197E1" w:rsidR="00AE3542" w:rsidRPr="00AC3934" w:rsidRDefault="00AE3542" w:rsidP="00AE3542">
            <w:pPr>
              <w:rPr>
                <w:rFonts w:eastAsia="Times New Roman"/>
                <w:sz w:val="20"/>
                <w:szCs w:val="20"/>
              </w:rPr>
            </w:pPr>
            <w:r w:rsidRPr="00C255AE">
              <w:rPr>
                <w:rFonts w:eastAsia="Times New Roman"/>
                <w:sz w:val="20"/>
                <w:szCs w:val="20"/>
              </w:rPr>
              <w:t>F2 Variability</w:t>
            </w:r>
          </w:p>
        </w:tc>
        <w:tc>
          <w:tcPr>
            <w:tcW w:w="1404" w:type="dxa"/>
            <w:noWrap/>
            <w:hideMark/>
          </w:tcPr>
          <w:p w14:paraId="3C94CAC6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0.26</w:t>
            </w:r>
          </w:p>
        </w:tc>
        <w:tc>
          <w:tcPr>
            <w:tcW w:w="1278" w:type="dxa"/>
            <w:noWrap/>
            <w:hideMark/>
          </w:tcPr>
          <w:p w14:paraId="3333E30D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981" w:type="dxa"/>
            <w:noWrap/>
            <w:hideMark/>
          </w:tcPr>
          <w:p w14:paraId="689A4163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-1.60</w:t>
            </w:r>
          </w:p>
        </w:tc>
        <w:tc>
          <w:tcPr>
            <w:tcW w:w="1228" w:type="dxa"/>
            <w:noWrap/>
            <w:hideMark/>
          </w:tcPr>
          <w:p w14:paraId="00CB60BD" w14:textId="77777777" w:rsidR="00AE3542" w:rsidRPr="00AC3934" w:rsidRDefault="00AE3542" w:rsidP="00AC3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C3934">
              <w:rPr>
                <w:rFonts w:eastAsia="Times New Roman"/>
                <w:sz w:val="20"/>
                <w:szCs w:val="20"/>
              </w:rPr>
              <w:t>0.11</w:t>
            </w:r>
          </w:p>
        </w:tc>
      </w:tr>
    </w:tbl>
    <w:p w14:paraId="49802A0D" w14:textId="77777777" w:rsidR="00040BCF" w:rsidRPr="00AE3542" w:rsidRDefault="00040BCF" w:rsidP="00456BA6">
      <w:pPr>
        <w:spacing w:line="240" w:lineRule="auto"/>
        <w:contextualSpacing/>
        <w:rPr>
          <w:sz w:val="20"/>
          <w:szCs w:val="20"/>
        </w:rPr>
      </w:pPr>
    </w:p>
    <w:sectPr w:rsidR="00040BCF" w:rsidRPr="00AE3542" w:rsidSect="00821D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DF1B" w14:textId="77777777" w:rsidR="00EE2D07" w:rsidRDefault="00EE2D07" w:rsidP="00670D68">
      <w:pPr>
        <w:spacing w:line="240" w:lineRule="auto"/>
      </w:pPr>
      <w:r>
        <w:separator/>
      </w:r>
    </w:p>
  </w:endnote>
  <w:endnote w:type="continuationSeparator" w:id="0">
    <w:p w14:paraId="2FC6E635" w14:textId="77777777" w:rsidR="00EE2D07" w:rsidRDefault="00EE2D07" w:rsidP="00670D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5636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24E226" w14:textId="1E161A45" w:rsidR="00C96F67" w:rsidRDefault="00C96F67" w:rsidP="00396F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AB820B" w14:textId="77777777" w:rsidR="00C96F67" w:rsidRDefault="00C96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1695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356D0" w14:textId="4189A81D" w:rsidR="00C96F67" w:rsidRDefault="00C96F67" w:rsidP="00396F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176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89516E" w14:textId="77777777" w:rsidR="00C96F67" w:rsidRDefault="00C96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4D392" w14:textId="77777777" w:rsidR="00C96F67" w:rsidRDefault="00C96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E0783" w14:textId="77777777" w:rsidR="00EE2D07" w:rsidRDefault="00EE2D07" w:rsidP="00670D68">
      <w:pPr>
        <w:spacing w:line="240" w:lineRule="auto"/>
      </w:pPr>
      <w:r>
        <w:separator/>
      </w:r>
    </w:p>
  </w:footnote>
  <w:footnote w:type="continuationSeparator" w:id="0">
    <w:p w14:paraId="11FBEC85" w14:textId="77777777" w:rsidR="00EE2D07" w:rsidRDefault="00EE2D07" w:rsidP="00670D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79775" w14:textId="77777777" w:rsidR="00C96F67" w:rsidRDefault="00C96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01A17" w14:textId="77777777" w:rsidR="00C96F67" w:rsidRDefault="00C96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4845" w14:textId="77777777" w:rsidR="00C96F67" w:rsidRDefault="00C96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375F2"/>
    <w:multiLevelType w:val="hybridMultilevel"/>
    <w:tmpl w:val="3E0A7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B33C8"/>
    <w:multiLevelType w:val="hybridMultilevel"/>
    <w:tmpl w:val="EC004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74CC5"/>
    <w:multiLevelType w:val="hybridMultilevel"/>
    <w:tmpl w:val="4A946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95150"/>
    <w:multiLevelType w:val="hybridMultilevel"/>
    <w:tmpl w:val="742C5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E1C47"/>
    <w:multiLevelType w:val="hybridMultilevel"/>
    <w:tmpl w:val="B81E0A16"/>
    <w:lvl w:ilvl="0" w:tplc="11AEA4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305394C"/>
    <w:multiLevelType w:val="hybridMultilevel"/>
    <w:tmpl w:val="9392C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27291"/>
    <w:multiLevelType w:val="hybridMultilevel"/>
    <w:tmpl w:val="D7B82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9D6B05"/>
    <w:multiLevelType w:val="hybridMultilevel"/>
    <w:tmpl w:val="C9B4B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C34B75"/>
    <w:multiLevelType w:val="hybridMultilevel"/>
    <w:tmpl w:val="DA6C1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B807A7"/>
    <w:multiLevelType w:val="hybridMultilevel"/>
    <w:tmpl w:val="CC42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986DFB"/>
    <w:multiLevelType w:val="hybridMultilevel"/>
    <w:tmpl w:val="196A4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23E5530"/>
    <w:multiLevelType w:val="hybridMultilevel"/>
    <w:tmpl w:val="BB702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F2B9F"/>
    <w:multiLevelType w:val="hybridMultilevel"/>
    <w:tmpl w:val="3C5AB43C"/>
    <w:lvl w:ilvl="0" w:tplc="0C8807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F06C01"/>
    <w:multiLevelType w:val="hybridMultilevel"/>
    <w:tmpl w:val="403EE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DD22FA"/>
    <w:multiLevelType w:val="hybridMultilevel"/>
    <w:tmpl w:val="28E09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9"/>
  </w:num>
  <w:num w:numId="4">
    <w:abstractNumId w:val="10"/>
  </w:num>
  <w:num w:numId="5">
    <w:abstractNumId w:val="14"/>
  </w:num>
  <w:num w:numId="6">
    <w:abstractNumId w:val="6"/>
  </w:num>
  <w:num w:numId="7">
    <w:abstractNumId w:val="11"/>
  </w:num>
  <w:num w:numId="8">
    <w:abstractNumId w:val="1"/>
  </w:num>
  <w:num w:numId="9">
    <w:abstractNumId w:val="4"/>
  </w:num>
  <w:num w:numId="10">
    <w:abstractNumId w:val="8"/>
  </w:num>
  <w:num w:numId="11">
    <w:abstractNumId w:val="7"/>
  </w:num>
  <w:num w:numId="12">
    <w:abstractNumId w:val="0"/>
  </w:num>
  <w:num w:numId="13">
    <w:abstractNumId w:val="5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sdewrrdxwe7erdv2xfz0z9frd9ezf9vwt&quot;&gt;MASTER ENDNOTE 2.0-Saved&lt;record-ids&gt;&lt;item&gt;1212&lt;/item&gt;&lt;item&gt;4149&lt;/item&gt;&lt;item&gt;4318&lt;/item&gt;&lt;item&gt;5299&lt;/item&gt;&lt;item&gt;7758&lt;/item&gt;&lt;item&gt;8211&lt;/item&gt;&lt;item&gt;8242&lt;/item&gt;&lt;item&gt;10489&lt;/item&gt;&lt;item&gt;10506&lt;/item&gt;&lt;item&gt;10538&lt;/item&gt;&lt;item&gt;10549&lt;/item&gt;&lt;item&gt;10556&lt;/item&gt;&lt;item&gt;10660&lt;/item&gt;&lt;item&gt;10755&lt;/item&gt;&lt;item&gt;10771&lt;/item&gt;&lt;item&gt;10772&lt;/item&gt;&lt;item&gt;10773&lt;/item&gt;&lt;item&gt;10774&lt;/item&gt;&lt;item&gt;10775&lt;/item&gt;&lt;item&gt;10777&lt;/item&gt;&lt;item&gt;10778&lt;/item&gt;&lt;item&gt;10779&lt;/item&gt;&lt;item&gt;10780&lt;/item&gt;&lt;item&gt;10781&lt;/item&gt;&lt;item&gt;10782&lt;/item&gt;&lt;item&gt;10783&lt;/item&gt;&lt;item&gt;10784&lt;/item&gt;&lt;item&gt;10785&lt;/item&gt;&lt;item&gt;10786&lt;/item&gt;&lt;item&gt;10787&lt;/item&gt;&lt;item&gt;10788&lt;/item&gt;&lt;item&gt;10789&lt;/item&gt;&lt;item&gt;10790&lt;/item&gt;&lt;item&gt;10791&lt;/item&gt;&lt;item&gt;10793&lt;/item&gt;&lt;item&gt;10795&lt;/item&gt;&lt;item&gt;10796&lt;/item&gt;&lt;item&gt;10797&lt;/item&gt;&lt;item&gt;10798&lt;/item&gt;&lt;item&gt;10799&lt;/item&gt;&lt;item&gt;10800&lt;/item&gt;&lt;item&gt;10801&lt;/item&gt;&lt;item&gt;10802&lt;/item&gt;&lt;item&gt;10803&lt;/item&gt;&lt;item&gt;10804&lt;/item&gt;&lt;item&gt;10805&lt;/item&gt;&lt;item&gt;10808&lt;/item&gt;&lt;item&gt;10810&lt;/item&gt;&lt;item&gt;10811&lt;/item&gt;&lt;item&gt;10812&lt;/item&gt;&lt;item&gt;10814&lt;/item&gt;&lt;item&gt;10815&lt;/item&gt;&lt;item&gt;10816&lt;/item&gt;&lt;item&gt;10817&lt;/item&gt;&lt;item&gt;10818&lt;/item&gt;&lt;item&gt;10819&lt;/item&gt;&lt;item&gt;10820&lt;/item&gt;&lt;item&gt;10822&lt;/item&gt;&lt;item&gt;10825&lt;/item&gt;&lt;/record-ids&gt;&lt;/item&gt;&lt;/Libraries&gt;"/>
  </w:docVars>
  <w:rsids>
    <w:rsidRoot w:val="00E23D7C"/>
    <w:rsid w:val="00000CE8"/>
    <w:rsid w:val="00002F5C"/>
    <w:rsid w:val="00002F6C"/>
    <w:rsid w:val="00003BAA"/>
    <w:rsid w:val="00006B55"/>
    <w:rsid w:val="000101A7"/>
    <w:rsid w:val="00010B2A"/>
    <w:rsid w:val="000115EB"/>
    <w:rsid w:val="00025304"/>
    <w:rsid w:val="0002571B"/>
    <w:rsid w:val="00027065"/>
    <w:rsid w:val="0003337A"/>
    <w:rsid w:val="000363A6"/>
    <w:rsid w:val="00036830"/>
    <w:rsid w:val="00036A5F"/>
    <w:rsid w:val="000372D7"/>
    <w:rsid w:val="00040820"/>
    <w:rsid w:val="00040BCF"/>
    <w:rsid w:val="00042350"/>
    <w:rsid w:val="000429F7"/>
    <w:rsid w:val="00042CDC"/>
    <w:rsid w:val="00045381"/>
    <w:rsid w:val="000459AC"/>
    <w:rsid w:val="00045AB7"/>
    <w:rsid w:val="00047578"/>
    <w:rsid w:val="00051F66"/>
    <w:rsid w:val="000535B1"/>
    <w:rsid w:val="00053E90"/>
    <w:rsid w:val="00053EC5"/>
    <w:rsid w:val="0005444F"/>
    <w:rsid w:val="00054B25"/>
    <w:rsid w:val="0005541A"/>
    <w:rsid w:val="0005656C"/>
    <w:rsid w:val="00056DD3"/>
    <w:rsid w:val="00056FBD"/>
    <w:rsid w:val="000579E8"/>
    <w:rsid w:val="00062F17"/>
    <w:rsid w:val="0006399D"/>
    <w:rsid w:val="00064BA9"/>
    <w:rsid w:val="00067175"/>
    <w:rsid w:val="0007060C"/>
    <w:rsid w:val="000712AC"/>
    <w:rsid w:val="000731C6"/>
    <w:rsid w:val="00082271"/>
    <w:rsid w:val="00082587"/>
    <w:rsid w:val="00087D7B"/>
    <w:rsid w:val="00090472"/>
    <w:rsid w:val="00095E30"/>
    <w:rsid w:val="000960F8"/>
    <w:rsid w:val="00096C39"/>
    <w:rsid w:val="00097174"/>
    <w:rsid w:val="000A123F"/>
    <w:rsid w:val="000A28A7"/>
    <w:rsid w:val="000A2BBB"/>
    <w:rsid w:val="000A31BA"/>
    <w:rsid w:val="000A3419"/>
    <w:rsid w:val="000A3662"/>
    <w:rsid w:val="000A4FAE"/>
    <w:rsid w:val="000A5882"/>
    <w:rsid w:val="000A6486"/>
    <w:rsid w:val="000A6C82"/>
    <w:rsid w:val="000B06A3"/>
    <w:rsid w:val="000B0A58"/>
    <w:rsid w:val="000B14C9"/>
    <w:rsid w:val="000B46CB"/>
    <w:rsid w:val="000B7AEA"/>
    <w:rsid w:val="000C26C1"/>
    <w:rsid w:val="000C2951"/>
    <w:rsid w:val="000C30AC"/>
    <w:rsid w:val="000C3852"/>
    <w:rsid w:val="000C3E2D"/>
    <w:rsid w:val="000C5EDA"/>
    <w:rsid w:val="000D10DF"/>
    <w:rsid w:val="000D2DE2"/>
    <w:rsid w:val="000D34C5"/>
    <w:rsid w:val="000D654B"/>
    <w:rsid w:val="000D7231"/>
    <w:rsid w:val="000E095F"/>
    <w:rsid w:val="000E111E"/>
    <w:rsid w:val="000E183A"/>
    <w:rsid w:val="000E1A8C"/>
    <w:rsid w:val="000E1C39"/>
    <w:rsid w:val="000E28E9"/>
    <w:rsid w:val="000E35B3"/>
    <w:rsid w:val="000E4753"/>
    <w:rsid w:val="000E69CE"/>
    <w:rsid w:val="000E6C99"/>
    <w:rsid w:val="000F048C"/>
    <w:rsid w:val="000F19DE"/>
    <w:rsid w:val="000F422F"/>
    <w:rsid w:val="000F431D"/>
    <w:rsid w:val="000F6C47"/>
    <w:rsid w:val="000F7457"/>
    <w:rsid w:val="00100DDE"/>
    <w:rsid w:val="00102473"/>
    <w:rsid w:val="00102F27"/>
    <w:rsid w:val="00110976"/>
    <w:rsid w:val="00110F0F"/>
    <w:rsid w:val="0011264E"/>
    <w:rsid w:val="00113D3A"/>
    <w:rsid w:val="00115A42"/>
    <w:rsid w:val="00115C6D"/>
    <w:rsid w:val="00116632"/>
    <w:rsid w:val="00116666"/>
    <w:rsid w:val="00116F01"/>
    <w:rsid w:val="00124845"/>
    <w:rsid w:val="00125956"/>
    <w:rsid w:val="00126117"/>
    <w:rsid w:val="00126A03"/>
    <w:rsid w:val="00130549"/>
    <w:rsid w:val="00130E8B"/>
    <w:rsid w:val="00131E0B"/>
    <w:rsid w:val="00132E5D"/>
    <w:rsid w:val="00135973"/>
    <w:rsid w:val="00136E2F"/>
    <w:rsid w:val="001374B0"/>
    <w:rsid w:val="00140646"/>
    <w:rsid w:val="00140D3E"/>
    <w:rsid w:val="0014109B"/>
    <w:rsid w:val="001432EE"/>
    <w:rsid w:val="00144572"/>
    <w:rsid w:val="001445B1"/>
    <w:rsid w:val="00144750"/>
    <w:rsid w:val="00144D56"/>
    <w:rsid w:val="001512E1"/>
    <w:rsid w:val="001529FD"/>
    <w:rsid w:val="00153AF1"/>
    <w:rsid w:val="00154DF3"/>
    <w:rsid w:val="00155A85"/>
    <w:rsid w:val="00156042"/>
    <w:rsid w:val="001636A8"/>
    <w:rsid w:val="00164073"/>
    <w:rsid w:val="00170E6D"/>
    <w:rsid w:val="00171301"/>
    <w:rsid w:val="0017267C"/>
    <w:rsid w:val="00173238"/>
    <w:rsid w:val="001747DD"/>
    <w:rsid w:val="00174CC3"/>
    <w:rsid w:val="00175E49"/>
    <w:rsid w:val="0017724D"/>
    <w:rsid w:val="0017733A"/>
    <w:rsid w:val="00182760"/>
    <w:rsid w:val="00182AF1"/>
    <w:rsid w:val="00184675"/>
    <w:rsid w:val="00184CA1"/>
    <w:rsid w:val="00185292"/>
    <w:rsid w:val="00185403"/>
    <w:rsid w:val="001857D5"/>
    <w:rsid w:val="0019425E"/>
    <w:rsid w:val="00194834"/>
    <w:rsid w:val="0019544E"/>
    <w:rsid w:val="001955DB"/>
    <w:rsid w:val="00196452"/>
    <w:rsid w:val="001A4F01"/>
    <w:rsid w:val="001B12FA"/>
    <w:rsid w:val="001B2139"/>
    <w:rsid w:val="001B29CF"/>
    <w:rsid w:val="001B318C"/>
    <w:rsid w:val="001B3E02"/>
    <w:rsid w:val="001B4901"/>
    <w:rsid w:val="001B64A1"/>
    <w:rsid w:val="001B6BFB"/>
    <w:rsid w:val="001B75C4"/>
    <w:rsid w:val="001B7F2D"/>
    <w:rsid w:val="001C28A6"/>
    <w:rsid w:val="001C2AC2"/>
    <w:rsid w:val="001C3A19"/>
    <w:rsid w:val="001C45B2"/>
    <w:rsid w:val="001C58C6"/>
    <w:rsid w:val="001C7C8D"/>
    <w:rsid w:val="001D0CB3"/>
    <w:rsid w:val="001D29EB"/>
    <w:rsid w:val="001D2A65"/>
    <w:rsid w:val="001D2D93"/>
    <w:rsid w:val="001D40EC"/>
    <w:rsid w:val="001D4936"/>
    <w:rsid w:val="001D6326"/>
    <w:rsid w:val="001D6E4C"/>
    <w:rsid w:val="001E080D"/>
    <w:rsid w:val="001E0B04"/>
    <w:rsid w:val="001E1078"/>
    <w:rsid w:val="001E28CE"/>
    <w:rsid w:val="001E28DD"/>
    <w:rsid w:val="001E4505"/>
    <w:rsid w:val="001E560F"/>
    <w:rsid w:val="001E662C"/>
    <w:rsid w:val="001E6B1C"/>
    <w:rsid w:val="001F4271"/>
    <w:rsid w:val="00201CC1"/>
    <w:rsid w:val="00202BE2"/>
    <w:rsid w:val="00202F29"/>
    <w:rsid w:val="002031C3"/>
    <w:rsid w:val="00203ED5"/>
    <w:rsid w:val="0020540A"/>
    <w:rsid w:val="002055DE"/>
    <w:rsid w:val="0021137B"/>
    <w:rsid w:val="00211951"/>
    <w:rsid w:val="00214004"/>
    <w:rsid w:val="00215548"/>
    <w:rsid w:val="002162A6"/>
    <w:rsid w:val="00221259"/>
    <w:rsid w:val="00222988"/>
    <w:rsid w:val="00224532"/>
    <w:rsid w:val="00225B56"/>
    <w:rsid w:val="0022655D"/>
    <w:rsid w:val="002303F4"/>
    <w:rsid w:val="00230783"/>
    <w:rsid w:val="00234799"/>
    <w:rsid w:val="00235320"/>
    <w:rsid w:val="00237261"/>
    <w:rsid w:val="00254945"/>
    <w:rsid w:val="002567F9"/>
    <w:rsid w:val="002579E2"/>
    <w:rsid w:val="00262923"/>
    <w:rsid w:val="00262D1F"/>
    <w:rsid w:val="00263062"/>
    <w:rsid w:val="00270F5B"/>
    <w:rsid w:val="00271DDE"/>
    <w:rsid w:val="0027240F"/>
    <w:rsid w:val="0028035E"/>
    <w:rsid w:val="00282E4A"/>
    <w:rsid w:val="00283068"/>
    <w:rsid w:val="002847FD"/>
    <w:rsid w:val="00285653"/>
    <w:rsid w:val="002868DF"/>
    <w:rsid w:val="00290F0B"/>
    <w:rsid w:val="00291907"/>
    <w:rsid w:val="002935F8"/>
    <w:rsid w:val="0029462B"/>
    <w:rsid w:val="00294779"/>
    <w:rsid w:val="002A06F0"/>
    <w:rsid w:val="002A660E"/>
    <w:rsid w:val="002A6C68"/>
    <w:rsid w:val="002B044B"/>
    <w:rsid w:val="002B092D"/>
    <w:rsid w:val="002B532F"/>
    <w:rsid w:val="002C091E"/>
    <w:rsid w:val="002C165E"/>
    <w:rsid w:val="002C175C"/>
    <w:rsid w:val="002C1D00"/>
    <w:rsid w:val="002C662C"/>
    <w:rsid w:val="002C6B59"/>
    <w:rsid w:val="002C7032"/>
    <w:rsid w:val="002C76D2"/>
    <w:rsid w:val="002D02D5"/>
    <w:rsid w:val="002D223F"/>
    <w:rsid w:val="002D5A76"/>
    <w:rsid w:val="002E0B0E"/>
    <w:rsid w:val="002E11F5"/>
    <w:rsid w:val="002E1692"/>
    <w:rsid w:val="002E1938"/>
    <w:rsid w:val="002E36E0"/>
    <w:rsid w:val="002E5D99"/>
    <w:rsid w:val="002E6FE9"/>
    <w:rsid w:val="002F1631"/>
    <w:rsid w:val="002F1FF0"/>
    <w:rsid w:val="002F262F"/>
    <w:rsid w:val="002F5690"/>
    <w:rsid w:val="002F5D71"/>
    <w:rsid w:val="002F656C"/>
    <w:rsid w:val="003020B7"/>
    <w:rsid w:val="00303558"/>
    <w:rsid w:val="00303BA0"/>
    <w:rsid w:val="00303BDD"/>
    <w:rsid w:val="003046BE"/>
    <w:rsid w:val="00304994"/>
    <w:rsid w:val="0031040F"/>
    <w:rsid w:val="00310EB4"/>
    <w:rsid w:val="0031122F"/>
    <w:rsid w:val="0031184E"/>
    <w:rsid w:val="003127A5"/>
    <w:rsid w:val="003146AD"/>
    <w:rsid w:val="00314945"/>
    <w:rsid w:val="00317701"/>
    <w:rsid w:val="00320B98"/>
    <w:rsid w:val="00322E28"/>
    <w:rsid w:val="0032688F"/>
    <w:rsid w:val="00327110"/>
    <w:rsid w:val="00327412"/>
    <w:rsid w:val="00330503"/>
    <w:rsid w:val="00331101"/>
    <w:rsid w:val="0033157C"/>
    <w:rsid w:val="00332835"/>
    <w:rsid w:val="00332D92"/>
    <w:rsid w:val="00333C71"/>
    <w:rsid w:val="00335807"/>
    <w:rsid w:val="00335C83"/>
    <w:rsid w:val="003372D5"/>
    <w:rsid w:val="0034550B"/>
    <w:rsid w:val="00345F1A"/>
    <w:rsid w:val="0034618A"/>
    <w:rsid w:val="003479F0"/>
    <w:rsid w:val="00350355"/>
    <w:rsid w:val="00352DE4"/>
    <w:rsid w:val="00353396"/>
    <w:rsid w:val="00355D64"/>
    <w:rsid w:val="0035691F"/>
    <w:rsid w:val="00356B99"/>
    <w:rsid w:val="00360D8C"/>
    <w:rsid w:val="00361AA2"/>
    <w:rsid w:val="00361B81"/>
    <w:rsid w:val="00361E97"/>
    <w:rsid w:val="00365B98"/>
    <w:rsid w:val="00371417"/>
    <w:rsid w:val="003721AD"/>
    <w:rsid w:val="00372C8C"/>
    <w:rsid w:val="00373563"/>
    <w:rsid w:val="003742A6"/>
    <w:rsid w:val="00374385"/>
    <w:rsid w:val="00382599"/>
    <w:rsid w:val="003829F8"/>
    <w:rsid w:val="003833E1"/>
    <w:rsid w:val="003846CA"/>
    <w:rsid w:val="00384832"/>
    <w:rsid w:val="00387333"/>
    <w:rsid w:val="00387816"/>
    <w:rsid w:val="0039067B"/>
    <w:rsid w:val="00391EF7"/>
    <w:rsid w:val="00396FC8"/>
    <w:rsid w:val="003A06DA"/>
    <w:rsid w:val="003A1965"/>
    <w:rsid w:val="003A2914"/>
    <w:rsid w:val="003A3513"/>
    <w:rsid w:val="003B1A9A"/>
    <w:rsid w:val="003B1EB8"/>
    <w:rsid w:val="003B5B91"/>
    <w:rsid w:val="003B680A"/>
    <w:rsid w:val="003B7C5F"/>
    <w:rsid w:val="003C038F"/>
    <w:rsid w:val="003C52C2"/>
    <w:rsid w:val="003C5548"/>
    <w:rsid w:val="003C62A2"/>
    <w:rsid w:val="003C6B66"/>
    <w:rsid w:val="003C7465"/>
    <w:rsid w:val="003D01FE"/>
    <w:rsid w:val="003D0EB1"/>
    <w:rsid w:val="003D3DC7"/>
    <w:rsid w:val="003D3E2A"/>
    <w:rsid w:val="003D5B48"/>
    <w:rsid w:val="003D762D"/>
    <w:rsid w:val="003D7E01"/>
    <w:rsid w:val="003E0202"/>
    <w:rsid w:val="003E0467"/>
    <w:rsid w:val="003E34B1"/>
    <w:rsid w:val="003E60F6"/>
    <w:rsid w:val="003F1B0C"/>
    <w:rsid w:val="003F22F8"/>
    <w:rsid w:val="003F3B23"/>
    <w:rsid w:val="003F499B"/>
    <w:rsid w:val="003F58BC"/>
    <w:rsid w:val="003F62DF"/>
    <w:rsid w:val="00402AD2"/>
    <w:rsid w:val="004044D0"/>
    <w:rsid w:val="00405650"/>
    <w:rsid w:val="004117FD"/>
    <w:rsid w:val="0041181D"/>
    <w:rsid w:val="004125C1"/>
    <w:rsid w:val="004140AB"/>
    <w:rsid w:val="00414F0B"/>
    <w:rsid w:val="004161D9"/>
    <w:rsid w:val="004169AB"/>
    <w:rsid w:val="004169B2"/>
    <w:rsid w:val="00417E56"/>
    <w:rsid w:val="0042166A"/>
    <w:rsid w:val="00422ABB"/>
    <w:rsid w:val="0042524D"/>
    <w:rsid w:val="004254C6"/>
    <w:rsid w:val="00427238"/>
    <w:rsid w:val="004316E4"/>
    <w:rsid w:val="00431B68"/>
    <w:rsid w:val="00434581"/>
    <w:rsid w:val="004357D8"/>
    <w:rsid w:val="00436CC3"/>
    <w:rsid w:val="0044622A"/>
    <w:rsid w:val="004469DD"/>
    <w:rsid w:val="00450BC0"/>
    <w:rsid w:val="00451442"/>
    <w:rsid w:val="00453952"/>
    <w:rsid w:val="00455A73"/>
    <w:rsid w:val="00455E42"/>
    <w:rsid w:val="004561D5"/>
    <w:rsid w:val="00456BA6"/>
    <w:rsid w:val="00457FE2"/>
    <w:rsid w:val="00462AF4"/>
    <w:rsid w:val="00463AEF"/>
    <w:rsid w:val="0046440E"/>
    <w:rsid w:val="004646B0"/>
    <w:rsid w:val="00465B51"/>
    <w:rsid w:val="004662D5"/>
    <w:rsid w:val="004678B8"/>
    <w:rsid w:val="004707AE"/>
    <w:rsid w:val="00471CE9"/>
    <w:rsid w:val="00472EFA"/>
    <w:rsid w:val="004736D1"/>
    <w:rsid w:val="00473B04"/>
    <w:rsid w:val="00473D85"/>
    <w:rsid w:val="00477AD2"/>
    <w:rsid w:val="00477B74"/>
    <w:rsid w:val="004801F0"/>
    <w:rsid w:val="004826CC"/>
    <w:rsid w:val="00483170"/>
    <w:rsid w:val="00486635"/>
    <w:rsid w:val="0049214D"/>
    <w:rsid w:val="00492E4F"/>
    <w:rsid w:val="00493BFD"/>
    <w:rsid w:val="0049611C"/>
    <w:rsid w:val="00496A8D"/>
    <w:rsid w:val="004A1212"/>
    <w:rsid w:val="004A21F9"/>
    <w:rsid w:val="004A28D4"/>
    <w:rsid w:val="004A2B7E"/>
    <w:rsid w:val="004A7640"/>
    <w:rsid w:val="004B17A6"/>
    <w:rsid w:val="004B231A"/>
    <w:rsid w:val="004B2917"/>
    <w:rsid w:val="004B36C9"/>
    <w:rsid w:val="004B6B86"/>
    <w:rsid w:val="004C0E3D"/>
    <w:rsid w:val="004C176E"/>
    <w:rsid w:val="004C3A24"/>
    <w:rsid w:val="004C3B63"/>
    <w:rsid w:val="004C3C31"/>
    <w:rsid w:val="004C5207"/>
    <w:rsid w:val="004C56DF"/>
    <w:rsid w:val="004D511F"/>
    <w:rsid w:val="004D538E"/>
    <w:rsid w:val="004D5606"/>
    <w:rsid w:val="004D586E"/>
    <w:rsid w:val="004D6CE9"/>
    <w:rsid w:val="004E2221"/>
    <w:rsid w:val="004E31CE"/>
    <w:rsid w:val="004E3768"/>
    <w:rsid w:val="004E4197"/>
    <w:rsid w:val="004E4D0B"/>
    <w:rsid w:val="004F22EC"/>
    <w:rsid w:val="004F356E"/>
    <w:rsid w:val="004F5145"/>
    <w:rsid w:val="004F5848"/>
    <w:rsid w:val="004F7CCF"/>
    <w:rsid w:val="00500029"/>
    <w:rsid w:val="005060C7"/>
    <w:rsid w:val="00512B02"/>
    <w:rsid w:val="00513349"/>
    <w:rsid w:val="00513CB5"/>
    <w:rsid w:val="00515191"/>
    <w:rsid w:val="00515339"/>
    <w:rsid w:val="00516CD9"/>
    <w:rsid w:val="00520B57"/>
    <w:rsid w:val="00521D09"/>
    <w:rsid w:val="0052282C"/>
    <w:rsid w:val="005237BA"/>
    <w:rsid w:val="00523E97"/>
    <w:rsid w:val="00527176"/>
    <w:rsid w:val="005276BE"/>
    <w:rsid w:val="00533717"/>
    <w:rsid w:val="00536E0C"/>
    <w:rsid w:val="00537503"/>
    <w:rsid w:val="00540E09"/>
    <w:rsid w:val="00543CE0"/>
    <w:rsid w:val="005463DC"/>
    <w:rsid w:val="00546AD9"/>
    <w:rsid w:val="00550A32"/>
    <w:rsid w:val="00552195"/>
    <w:rsid w:val="005554D0"/>
    <w:rsid w:val="00555D32"/>
    <w:rsid w:val="005571A0"/>
    <w:rsid w:val="00557E67"/>
    <w:rsid w:val="00560359"/>
    <w:rsid w:val="005619CF"/>
    <w:rsid w:val="005637AE"/>
    <w:rsid w:val="0056518F"/>
    <w:rsid w:val="005651CE"/>
    <w:rsid w:val="005653F3"/>
    <w:rsid w:val="00566793"/>
    <w:rsid w:val="00570576"/>
    <w:rsid w:val="00572798"/>
    <w:rsid w:val="005727C1"/>
    <w:rsid w:val="0057335C"/>
    <w:rsid w:val="005808C3"/>
    <w:rsid w:val="00582718"/>
    <w:rsid w:val="00583906"/>
    <w:rsid w:val="00583AA4"/>
    <w:rsid w:val="005954EA"/>
    <w:rsid w:val="00596B85"/>
    <w:rsid w:val="005973CB"/>
    <w:rsid w:val="0059759B"/>
    <w:rsid w:val="00597662"/>
    <w:rsid w:val="005A075D"/>
    <w:rsid w:val="005A128D"/>
    <w:rsid w:val="005A27B1"/>
    <w:rsid w:val="005A30AC"/>
    <w:rsid w:val="005A369E"/>
    <w:rsid w:val="005A50EA"/>
    <w:rsid w:val="005A5F3A"/>
    <w:rsid w:val="005A6FDE"/>
    <w:rsid w:val="005A782F"/>
    <w:rsid w:val="005B0AD1"/>
    <w:rsid w:val="005B0DD6"/>
    <w:rsid w:val="005B1E93"/>
    <w:rsid w:val="005B2448"/>
    <w:rsid w:val="005B595F"/>
    <w:rsid w:val="005B634B"/>
    <w:rsid w:val="005B70E3"/>
    <w:rsid w:val="005C005F"/>
    <w:rsid w:val="005C2302"/>
    <w:rsid w:val="005C49A4"/>
    <w:rsid w:val="005C6874"/>
    <w:rsid w:val="005C6884"/>
    <w:rsid w:val="005C7E21"/>
    <w:rsid w:val="005D0927"/>
    <w:rsid w:val="005D43BB"/>
    <w:rsid w:val="005D4D87"/>
    <w:rsid w:val="005E26BA"/>
    <w:rsid w:val="005E2E9D"/>
    <w:rsid w:val="005E4756"/>
    <w:rsid w:val="005E4B80"/>
    <w:rsid w:val="005E54FE"/>
    <w:rsid w:val="005E6695"/>
    <w:rsid w:val="005E6DA1"/>
    <w:rsid w:val="005E7536"/>
    <w:rsid w:val="005F09E6"/>
    <w:rsid w:val="005F3838"/>
    <w:rsid w:val="005F3A79"/>
    <w:rsid w:val="005F3C3D"/>
    <w:rsid w:val="005F52F8"/>
    <w:rsid w:val="00601175"/>
    <w:rsid w:val="00603405"/>
    <w:rsid w:val="0060444A"/>
    <w:rsid w:val="006055D1"/>
    <w:rsid w:val="00607200"/>
    <w:rsid w:val="00607C67"/>
    <w:rsid w:val="00610EA3"/>
    <w:rsid w:val="006142C3"/>
    <w:rsid w:val="00615A97"/>
    <w:rsid w:val="00620083"/>
    <w:rsid w:val="00620923"/>
    <w:rsid w:val="00622A62"/>
    <w:rsid w:val="006271F8"/>
    <w:rsid w:val="00635C7D"/>
    <w:rsid w:val="006403B6"/>
    <w:rsid w:val="006421CE"/>
    <w:rsid w:val="006427F2"/>
    <w:rsid w:val="006442A2"/>
    <w:rsid w:val="00646E6B"/>
    <w:rsid w:val="00646E99"/>
    <w:rsid w:val="00647670"/>
    <w:rsid w:val="00650264"/>
    <w:rsid w:val="00651CA2"/>
    <w:rsid w:val="0065354D"/>
    <w:rsid w:val="006544F7"/>
    <w:rsid w:val="006548D4"/>
    <w:rsid w:val="0066176E"/>
    <w:rsid w:val="00661F97"/>
    <w:rsid w:val="00664ABA"/>
    <w:rsid w:val="00670D68"/>
    <w:rsid w:val="00671070"/>
    <w:rsid w:val="0067126B"/>
    <w:rsid w:val="00671B2D"/>
    <w:rsid w:val="00672625"/>
    <w:rsid w:val="00673707"/>
    <w:rsid w:val="0068334F"/>
    <w:rsid w:val="00684C64"/>
    <w:rsid w:val="0068601A"/>
    <w:rsid w:val="00686FE3"/>
    <w:rsid w:val="0069448A"/>
    <w:rsid w:val="006A2A77"/>
    <w:rsid w:val="006A609C"/>
    <w:rsid w:val="006A6F72"/>
    <w:rsid w:val="006B0BF9"/>
    <w:rsid w:val="006B0C99"/>
    <w:rsid w:val="006B3348"/>
    <w:rsid w:val="006B711F"/>
    <w:rsid w:val="006B7B4D"/>
    <w:rsid w:val="006C08E0"/>
    <w:rsid w:val="006C0F82"/>
    <w:rsid w:val="006C131F"/>
    <w:rsid w:val="006C1FAB"/>
    <w:rsid w:val="006C53A1"/>
    <w:rsid w:val="006D0AE5"/>
    <w:rsid w:val="006D24A1"/>
    <w:rsid w:val="006D4F60"/>
    <w:rsid w:val="006D6169"/>
    <w:rsid w:val="006D6282"/>
    <w:rsid w:val="006D68D4"/>
    <w:rsid w:val="006D7FDD"/>
    <w:rsid w:val="006E032C"/>
    <w:rsid w:val="006E1494"/>
    <w:rsid w:val="006E1791"/>
    <w:rsid w:val="006E1929"/>
    <w:rsid w:val="006E1C9F"/>
    <w:rsid w:val="006E206E"/>
    <w:rsid w:val="006E27D7"/>
    <w:rsid w:val="006E5FA5"/>
    <w:rsid w:val="006E63EA"/>
    <w:rsid w:val="006F1544"/>
    <w:rsid w:val="006F4BDC"/>
    <w:rsid w:val="006F5C8E"/>
    <w:rsid w:val="006F5DCD"/>
    <w:rsid w:val="00700B86"/>
    <w:rsid w:val="0070306D"/>
    <w:rsid w:val="007036FB"/>
    <w:rsid w:val="00706B66"/>
    <w:rsid w:val="00712275"/>
    <w:rsid w:val="007135A2"/>
    <w:rsid w:val="00714D15"/>
    <w:rsid w:val="0072034A"/>
    <w:rsid w:val="00721ACA"/>
    <w:rsid w:val="00722D7D"/>
    <w:rsid w:val="00723194"/>
    <w:rsid w:val="00723F5C"/>
    <w:rsid w:val="007255D3"/>
    <w:rsid w:val="0072614E"/>
    <w:rsid w:val="0073176E"/>
    <w:rsid w:val="00735198"/>
    <w:rsid w:val="007354FC"/>
    <w:rsid w:val="0074019F"/>
    <w:rsid w:val="0074059F"/>
    <w:rsid w:val="0074265F"/>
    <w:rsid w:val="00746254"/>
    <w:rsid w:val="00750EC5"/>
    <w:rsid w:val="007545D2"/>
    <w:rsid w:val="00754F58"/>
    <w:rsid w:val="0075510F"/>
    <w:rsid w:val="00755158"/>
    <w:rsid w:val="00756D04"/>
    <w:rsid w:val="00756FA0"/>
    <w:rsid w:val="00760756"/>
    <w:rsid w:val="00762405"/>
    <w:rsid w:val="00764E1F"/>
    <w:rsid w:val="00766661"/>
    <w:rsid w:val="007752BD"/>
    <w:rsid w:val="00776BA9"/>
    <w:rsid w:val="0077740F"/>
    <w:rsid w:val="00777965"/>
    <w:rsid w:val="007811D6"/>
    <w:rsid w:val="00782D83"/>
    <w:rsid w:val="00785B07"/>
    <w:rsid w:val="00785E5B"/>
    <w:rsid w:val="00785E5D"/>
    <w:rsid w:val="007949AA"/>
    <w:rsid w:val="00796D98"/>
    <w:rsid w:val="007970BC"/>
    <w:rsid w:val="007A20F3"/>
    <w:rsid w:val="007A3009"/>
    <w:rsid w:val="007A3A9C"/>
    <w:rsid w:val="007A3C01"/>
    <w:rsid w:val="007A6673"/>
    <w:rsid w:val="007B191A"/>
    <w:rsid w:val="007B2BD7"/>
    <w:rsid w:val="007B3CCC"/>
    <w:rsid w:val="007B43AD"/>
    <w:rsid w:val="007B47CB"/>
    <w:rsid w:val="007C0900"/>
    <w:rsid w:val="007C0F0B"/>
    <w:rsid w:val="007C47D4"/>
    <w:rsid w:val="007C640C"/>
    <w:rsid w:val="007D2753"/>
    <w:rsid w:val="007D3320"/>
    <w:rsid w:val="007D45E6"/>
    <w:rsid w:val="007E065D"/>
    <w:rsid w:val="007E18D7"/>
    <w:rsid w:val="007E1D55"/>
    <w:rsid w:val="007E3B01"/>
    <w:rsid w:val="007E77B2"/>
    <w:rsid w:val="007F0156"/>
    <w:rsid w:val="007F32D5"/>
    <w:rsid w:val="007F37D2"/>
    <w:rsid w:val="007F479C"/>
    <w:rsid w:val="007F6551"/>
    <w:rsid w:val="008011BC"/>
    <w:rsid w:val="00801768"/>
    <w:rsid w:val="008046F3"/>
    <w:rsid w:val="008062D5"/>
    <w:rsid w:val="0080744E"/>
    <w:rsid w:val="008101D6"/>
    <w:rsid w:val="00810AE1"/>
    <w:rsid w:val="008125E5"/>
    <w:rsid w:val="008127EA"/>
    <w:rsid w:val="0081305A"/>
    <w:rsid w:val="008146CC"/>
    <w:rsid w:val="00815945"/>
    <w:rsid w:val="00821DBA"/>
    <w:rsid w:val="008226D1"/>
    <w:rsid w:val="00822CAF"/>
    <w:rsid w:val="00822FA7"/>
    <w:rsid w:val="00823B66"/>
    <w:rsid w:val="0082465B"/>
    <w:rsid w:val="008250AB"/>
    <w:rsid w:val="00825485"/>
    <w:rsid w:val="0082764C"/>
    <w:rsid w:val="008337FF"/>
    <w:rsid w:val="008354C4"/>
    <w:rsid w:val="00836E15"/>
    <w:rsid w:val="00837AC6"/>
    <w:rsid w:val="00840F13"/>
    <w:rsid w:val="00846FBD"/>
    <w:rsid w:val="00847687"/>
    <w:rsid w:val="008512BB"/>
    <w:rsid w:val="00853F0A"/>
    <w:rsid w:val="00854980"/>
    <w:rsid w:val="00854D49"/>
    <w:rsid w:val="008550A9"/>
    <w:rsid w:val="00855B7D"/>
    <w:rsid w:val="0085607B"/>
    <w:rsid w:val="008600A2"/>
    <w:rsid w:val="00861A34"/>
    <w:rsid w:val="00863AC9"/>
    <w:rsid w:val="00865F80"/>
    <w:rsid w:val="00867A63"/>
    <w:rsid w:val="00870203"/>
    <w:rsid w:val="00871B7B"/>
    <w:rsid w:val="00872E15"/>
    <w:rsid w:val="00874230"/>
    <w:rsid w:val="008744E2"/>
    <w:rsid w:val="00875369"/>
    <w:rsid w:val="0087572F"/>
    <w:rsid w:val="008775B0"/>
    <w:rsid w:val="008800EA"/>
    <w:rsid w:val="00881314"/>
    <w:rsid w:val="008828E6"/>
    <w:rsid w:val="0088524C"/>
    <w:rsid w:val="0088669F"/>
    <w:rsid w:val="008869A9"/>
    <w:rsid w:val="00886B31"/>
    <w:rsid w:val="008872B3"/>
    <w:rsid w:val="0089113C"/>
    <w:rsid w:val="00892BE4"/>
    <w:rsid w:val="008939EB"/>
    <w:rsid w:val="00895872"/>
    <w:rsid w:val="008958E9"/>
    <w:rsid w:val="008A23B1"/>
    <w:rsid w:val="008A55AA"/>
    <w:rsid w:val="008B2448"/>
    <w:rsid w:val="008B6789"/>
    <w:rsid w:val="008C0488"/>
    <w:rsid w:val="008C1723"/>
    <w:rsid w:val="008C2AB1"/>
    <w:rsid w:val="008C30E3"/>
    <w:rsid w:val="008C33D6"/>
    <w:rsid w:val="008C52F2"/>
    <w:rsid w:val="008C5B76"/>
    <w:rsid w:val="008D0101"/>
    <w:rsid w:val="008D22AC"/>
    <w:rsid w:val="008D2440"/>
    <w:rsid w:val="008D25C6"/>
    <w:rsid w:val="008D33D4"/>
    <w:rsid w:val="008D7A4A"/>
    <w:rsid w:val="008D7BDA"/>
    <w:rsid w:val="008E6156"/>
    <w:rsid w:val="008E7952"/>
    <w:rsid w:val="008E7D1B"/>
    <w:rsid w:val="008F10E4"/>
    <w:rsid w:val="008F134F"/>
    <w:rsid w:val="008F22AC"/>
    <w:rsid w:val="008F31BD"/>
    <w:rsid w:val="008F6248"/>
    <w:rsid w:val="00901399"/>
    <w:rsid w:val="00901D1E"/>
    <w:rsid w:val="0090321F"/>
    <w:rsid w:val="00903E41"/>
    <w:rsid w:val="00904009"/>
    <w:rsid w:val="009049A5"/>
    <w:rsid w:val="00905063"/>
    <w:rsid w:val="009061DA"/>
    <w:rsid w:val="00907D19"/>
    <w:rsid w:val="00907ED6"/>
    <w:rsid w:val="009109BD"/>
    <w:rsid w:val="00911B6D"/>
    <w:rsid w:val="00912932"/>
    <w:rsid w:val="0091353A"/>
    <w:rsid w:val="00914313"/>
    <w:rsid w:val="009155D2"/>
    <w:rsid w:val="00916017"/>
    <w:rsid w:val="00916133"/>
    <w:rsid w:val="009169C1"/>
    <w:rsid w:val="00917D78"/>
    <w:rsid w:val="00922F73"/>
    <w:rsid w:val="009236A0"/>
    <w:rsid w:val="00923F6A"/>
    <w:rsid w:val="00932437"/>
    <w:rsid w:val="009374E2"/>
    <w:rsid w:val="0094031E"/>
    <w:rsid w:val="0094216B"/>
    <w:rsid w:val="009421C5"/>
    <w:rsid w:val="00942C8D"/>
    <w:rsid w:val="009449DB"/>
    <w:rsid w:val="00946508"/>
    <w:rsid w:val="00947AB3"/>
    <w:rsid w:val="00953C2E"/>
    <w:rsid w:val="009540E6"/>
    <w:rsid w:val="009554F1"/>
    <w:rsid w:val="009578F5"/>
    <w:rsid w:val="0096594D"/>
    <w:rsid w:val="00966CBA"/>
    <w:rsid w:val="0097031B"/>
    <w:rsid w:val="009711ED"/>
    <w:rsid w:val="00973BA9"/>
    <w:rsid w:val="009745FA"/>
    <w:rsid w:val="00975AD7"/>
    <w:rsid w:val="00976B3E"/>
    <w:rsid w:val="0098289C"/>
    <w:rsid w:val="0098471B"/>
    <w:rsid w:val="00986BE5"/>
    <w:rsid w:val="00986CDD"/>
    <w:rsid w:val="009956E5"/>
    <w:rsid w:val="009A02A5"/>
    <w:rsid w:val="009A0658"/>
    <w:rsid w:val="009A0BD2"/>
    <w:rsid w:val="009A0EB4"/>
    <w:rsid w:val="009A29FF"/>
    <w:rsid w:val="009A469E"/>
    <w:rsid w:val="009A48F6"/>
    <w:rsid w:val="009A4FB3"/>
    <w:rsid w:val="009A54AD"/>
    <w:rsid w:val="009A6584"/>
    <w:rsid w:val="009A6A45"/>
    <w:rsid w:val="009A7047"/>
    <w:rsid w:val="009B1F0C"/>
    <w:rsid w:val="009B286F"/>
    <w:rsid w:val="009B5721"/>
    <w:rsid w:val="009B5F95"/>
    <w:rsid w:val="009B6260"/>
    <w:rsid w:val="009C1951"/>
    <w:rsid w:val="009C3382"/>
    <w:rsid w:val="009C36E8"/>
    <w:rsid w:val="009C7F1F"/>
    <w:rsid w:val="009D0C83"/>
    <w:rsid w:val="009D205B"/>
    <w:rsid w:val="009D4128"/>
    <w:rsid w:val="009D4562"/>
    <w:rsid w:val="009D67B9"/>
    <w:rsid w:val="009E06C3"/>
    <w:rsid w:val="009E3F4C"/>
    <w:rsid w:val="009E4EF0"/>
    <w:rsid w:val="009E69FC"/>
    <w:rsid w:val="009E6FC7"/>
    <w:rsid w:val="009F05E6"/>
    <w:rsid w:val="009F158E"/>
    <w:rsid w:val="009F34EA"/>
    <w:rsid w:val="009F4DEA"/>
    <w:rsid w:val="009F70C9"/>
    <w:rsid w:val="009F7B1B"/>
    <w:rsid w:val="00A0299C"/>
    <w:rsid w:val="00A04A8B"/>
    <w:rsid w:val="00A10BE7"/>
    <w:rsid w:val="00A11AC9"/>
    <w:rsid w:val="00A12EF8"/>
    <w:rsid w:val="00A12F59"/>
    <w:rsid w:val="00A13A87"/>
    <w:rsid w:val="00A165FC"/>
    <w:rsid w:val="00A16C44"/>
    <w:rsid w:val="00A17523"/>
    <w:rsid w:val="00A208C7"/>
    <w:rsid w:val="00A20E7C"/>
    <w:rsid w:val="00A22FC8"/>
    <w:rsid w:val="00A24704"/>
    <w:rsid w:val="00A25D81"/>
    <w:rsid w:val="00A2649C"/>
    <w:rsid w:val="00A2734E"/>
    <w:rsid w:val="00A33E3D"/>
    <w:rsid w:val="00A356A4"/>
    <w:rsid w:val="00A36DE9"/>
    <w:rsid w:val="00A41BF4"/>
    <w:rsid w:val="00A4269B"/>
    <w:rsid w:val="00A51C8B"/>
    <w:rsid w:val="00A52593"/>
    <w:rsid w:val="00A53390"/>
    <w:rsid w:val="00A53D70"/>
    <w:rsid w:val="00A54067"/>
    <w:rsid w:val="00A62DDF"/>
    <w:rsid w:val="00A63456"/>
    <w:rsid w:val="00A63B4D"/>
    <w:rsid w:val="00A64BC1"/>
    <w:rsid w:val="00A6515C"/>
    <w:rsid w:val="00A656C7"/>
    <w:rsid w:val="00A66AEF"/>
    <w:rsid w:val="00A679B4"/>
    <w:rsid w:val="00A70170"/>
    <w:rsid w:val="00A71099"/>
    <w:rsid w:val="00A7553E"/>
    <w:rsid w:val="00A75A90"/>
    <w:rsid w:val="00A766BE"/>
    <w:rsid w:val="00A76B97"/>
    <w:rsid w:val="00A83A4E"/>
    <w:rsid w:val="00A85811"/>
    <w:rsid w:val="00A86465"/>
    <w:rsid w:val="00A87310"/>
    <w:rsid w:val="00A92E43"/>
    <w:rsid w:val="00A9330D"/>
    <w:rsid w:val="00A9463C"/>
    <w:rsid w:val="00A95CD2"/>
    <w:rsid w:val="00AA0ECE"/>
    <w:rsid w:val="00AA7564"/>
    <w:rsid w:val="00AA76DB"/>
    <w:rsid w:val="00AB1B29"/>
    <w:rsid w:val="00AB1F36"/>
    <w:rsid w:val="00AB2A03"/>
    <w:rsid w:val="00AB30A8"/>
    <w:rsid w:val="00AB3423"/>
    <w:rsid w:val="00AB3780"/>
    <w:rsid w:val="00AB4311"/>
    <w:rsid w:val="00AB6C74"/>
    <w:rsid w:val="00AB76B2"/>
    <w:rsid w:val="00AB7E5E"/>
    <w:rsid w:val="00AC3934"/>
    <w:rsid w:val="00AC3BB3"/>
    <w:rsid w:val="00AC44AA"/>
    <w:rsid w:val="00AC6A51"/>
    <w:rsid w:val="00AD069A"/>
    <w:rsid w:val="00AD0F70"/>
    <w:rsid w:val="00AD251B"/>
    <w:rsid w:val="00AD2924"/>
    <w:rsid w:val="00AD4539"/>
    <w:rsid w:val="00AD4801"/>
    <w:rsid w:val="00AD5A0D"/>
    <w:rsid w:val="00AD5DFA"/>
    <w:rsid w:val="00AD74A4"/>
    <w:rsid w:val="00AD783E"/>
    <w:rsid w:val="00AE177E"/>
    <w:rsid w:val="00AE1A7D"/>
    <w:rsid w:val="00AE2078"/>
    <w:rsid w:val="00AE3542"/>
    <w:rsid w:val="00AE4CBB"/>
    <w:rsid w:val="00AE78A0"/>
    <w:rsid w:val="00AF06C2"/>
    <w:rsid w:val="00AF1A27"/>
    <w:rsid w:val="00AF23FC"/>
    <w:rsid w:val="00AF33CB"/>
    <w:rsid w:val="00AF4924"/>
    <w:rsid w:val="00AF57AD"/>
    <w:rsid w:val="00AF5A2D"/>
    <w:rsid w:val="00AF602A"/>
    <w:rsid w:val="00B019E0"/>
    <w:rsid w:val="00B03811"/>
    <w:rsid w:val="00B05A2E"/>
    <w:rsid w:val="00B068FA"/>
    <w:rsid w:val="00B06DC7"/>
    <w:rsid w:val="00B0734B"/>
    <w:rsid w:val="00B1038A"/>
    <w:rsid w:val="00B1291E"/>
    <w:rsid w:val="00B13F92"/>
    <w:rsid w:val="00B20453"/>
    <w:rsid w:val="00B2171F"/>
    <w:rsid w:val="00B2306B"/>
    <w:rsid w:val="00B24F52"/>
    <w:rsid w:val="00B270B9"/>
    <w:rsid w:val="00B31847"/>
    <w:rsid w:val="00B32396"/>
    <w:rsid w:val="00B4093A"/>
    <w:rsid w:val="00B41AC3"/>
    <w:rsid w:val="00B43379"/>
    <w:rsid w:val="00B44BFB"/>
    <w:rsid w:val="00B4588E"/>
    <w:rsid w:val="00B52B70"/>
    <w:rsid w:val="00B56E67"/>
    <w:rsid w:val="00B57C3D"/>
    <w:rsid w:val="00B62F76"/>
    <w:rsid w:val="00B63904"/>
    <w:rsid w:val="00B64156"/>
    <w:rsid w:val="00B643A5"/>
    <w:rsid w:val="00B64C94"/>
    <w:rsid w:val="00B66694"/>
    <w:rsid w:val="00B676AE"/>
    <w:rsid w:val="00B7022B"/>
    <w:rsid w:val="00B70E5E"/>
    <w:rsid w:val="00B737F9"/>
    <w:rsid w:val="00B75387"/>
    <w:rsid w:val="00B759CB"/>
    <w:rsid w:val="00B765A8"/>
    <w:rsid w:val="00B76ECF"/>
    <w:rsid w:val="00B77AF4"/>
    <w:rsid w:val="00B819A4"/>
    <w:rsid w:val="00B83B72"/>
    <w:rsid w:val="00B84E43"/>
    <w:rsid w:val="00B869FD"/>
    <w:rsid w:val="00B870E4"/>
    <w:rsid w:val="00B90072"/>
    <w:rsid w:val="00B90F98"/>
    <w:rsid w:val="00B9106F"/>
    <w:rsid w:val="00B919D8"/>
    <w:rsid w:val="00B920DD"/>
    <w:rsid w:val="00B956FE"/>
    <w:rsid w:val="00B96854"/>
    <w:rsid w:val="00BA1436"/>
    <w:rsid w:val="00BA6F93"/>
    <w:rsid w:val="00BA7029"/>
    <w:rsid w:val="00BA7691"/>
    <w:rsid w:val="00BB0726"/>
    <w:rsid w:val="00BB09CA"/>
    <w:rsid w:val="00BB1629"/>
    <w:rsid w:val="00BB4217"/>
    <w:rsid w:val="00BB73FF"/>
    <w:rsid w:val="00BC056B"/>
    <w:rsid w:val="00BC2032"/>
    <w:rsid w:val="00BC228D"/>
    <w:rsid w:val="00BC5C6B"/>
    <w:rsid w:val="00BC5D40"/>
    <w:rsid w:val="00BD2302"/>
    <w:rsid w:val="00BD42BD"/>
    <w:rsid w:val="00BD5A01"/>
    <w:rsid w:val="00BD65D7"/>
    <w:rsid w:val="00BD71D6"/>
    <w:rsid w:val="00BE16AB"/>
    <w:rsid w:val="00BE22F9"/>
    <w:rsid w:val="00BE321A"/>
    <w:rsid w:val="00BE461F"/>
    <w:rsid w:val="00BE6411"/>
    <w:rsid w:val="00BE7E4A"/>
    <w:rsid w:val="00BF55FE"/>
    <w:rsid w:val="00C00B33"/>
    <w:rsid w:val="00C01199"/>
    <w:rsid w:val="00C020E8"/>
    <w:rsid w:val="00C03415"/>
    <w:rsid w:val="00C039F1"/>
    <w:rsid w:val="00C049F5"/>
    <w:rsid w:val="00C116F1"/>
    <w:rsid w:val="00C12C56"/>
    <w:rsid w:val="00C151F9"/>
    <w:rsid w:val="00C16EB2"/>
    <w:rsid w:val="00C20862"/>
    <w:rsid w:val="00C20872"/>
    <w:rsid w:val="00C24742"/>
    <w:rsid w:val="00C255AE"/>
    <w:rsid w:val="00C26240"/>
    <w:rsid w:val="00C276CB"/>
    <w:rsid w:val="00C30063"/>
    <w:rsid w:val="00C32FA7"/>
    <w:rsid w:val="00C3357C"/>
    <w:rsid w:val="00C33D89"/>
    <w:rsid w:val="00C34834"/>
    <w:rsid w:val="00C37093"/>
    <w:rsid w:val="00C37A20"/>
    <w:rsid w:val="00C43C34"/>
    <w:rsid w:val="00C466D0"/>
    <w:rsid w:val="00C4704C"/>
    <w:rsid w:val="00C50F50"/>
    <w:rsid w:val="00C53891"/>
    <w:rsid w:val="00C54D19"/>
    <w:rsid w:val="00C54D98"/>
    <w:rsid w:val="00C5543A"/>
    <w:rsid w:val="00C55931"/>
    <w:rsid w:val="00C55B5B"/>
    <w:rsid w:val="00C55DA0"/>
    <w:rsid w:val="00C56D2D"/>
    <w:rsid w:val="00C572DD"/>
    <w:rsid w:val="00C606BE"/>
    <w:rsid w:val="00C60C96"/>
    <w:rsid w:val="00C629BB"/>
    <w:rsid w:val="00C630F1"/>
    <w:rsid w:val="00C6398C"/>
    <w:rsid w:val="00C63BFA"/>
    <w:rsid w:val="00C6648E"/>
    <w:rsid w:val="00C7474C"/>
    <w:rsid w:val="00C76DD4"/>
    <w:rsid w:val="00C77F61"/>
    <w:rsid w:val="00C815E4"/>
    <w:rsid w:val="00C8167B"/>
    <w:rsid w:val="00C9171F"/>
    <w:rsid w:val="00C918BA"/>
    <w:rsid w:val="00C91D1E"/>
    <w:rsid w:val="00C9471E"/>
    <w:rsid w:val="00C94FCD"/>
    <w:rsid w:val="00C959A9"/>
    <w:rsid w:val="00C96F67"/>
    <w:rsid w:val="00C976AD"/>
    <w:rsid w:val="00C97C49"/>
    <w:rsid w:val="00CA1898"/>
    <w:rsid w:val="00CA34E3"/>
    <w:rsid w:val="00CA5DEE"/>
    <w:rsid w:val="00CA732B"/>
    <w:rsid w:val="00CA79EC"/>
    <w:rsid w:val="00CB035E"/>
    <w:rsid w:val="00CB2598"/>
    <w:rsid w:val="00CB2611"/>
    <w:rsid w:val="00CB4CE8"/>
    <w:rsid w:val="00CB4F7F"/>
    <w:rsid w:val="00CB625B"/>
    <w:rsid w:val="00CB65FF"/>
    <w:rsid w:val="00CD0008"/>
    <w:rsid w:val="00CD0F8E"/>
    <w:rsid w:val="00CD2445"/>
    <w:rsid w:val="00CD2E53"/>
    <w:rsid w:val="00CD782C"/>
    <w:rsid w:val="00CE1748"/>
    <w:rsid w:val="00CE18B3"/>
    <w:rsid w:val="00CE2478"/>
    <w:rsid w:val="00CE2A32"/>
    <w:rsid w:val="00CE2C4A"/>
    <w:rsid w:val="00CE5FA0"/>
    <w:rsid w:val="00CE6ECF"/>
    <w:rsid w:val="00CF0D56"/>
    <w:rsid w:val="00CF1C14"/>
    <w:rsid w:val="00CF3693"/>
    <w:rsid w:val="00CF39A8"/>
    <w:rsid w:val="00CF3A2F"/>
    <w:rsid w:val="00CF5418"/>
    <w:rsid w:val="00CF6078"/>
    <w:rsid w:val="00CF751A"/>
    <w:rsid w:val="00CF7B71"/>
    <w:rsid w:val="00CF7C77"/>
    <w:rsid w:val="00D004B4"/>
    <w:rsid w:val="00D0091C"/>
    <w:rsid w:val="00D04418"/>
    <w:rsid w:val="00D06428"/>
    <w:rsid w:val="00D06E07"/>
    <w:rsid w:val="00D1142F"/>
    <w:rsid w:val="00D14BED"/>
    <w:rsid w:val="00D14FA0"/>
    <w:rsid w:val="00D15169"/>
    <w:rsid w:val="00D158A1"/>
    <w:rsid w:val="00D16591"/>
    <w:rsid w:val="00D16C12"/>
    <w:rsid w:val="00D2781D"/>
    <w:rsid w:val="00D32633"/>
    <w:rsid w:val="00D32723"/>
    <w:rsid w:val="00D32863"/>
    <w:rsid w:val="00D33DD2"/>
    <w:rsid w:val="00D36479"/>
    <w:rsid w:val="00D417C3"/>
    <w:rsid w:val="00D4238C"/>
    <w:rsid w:val="00D4257E"/>
    <w:rsid w:val="00D43529"/>
    <w:rsid w:val="00D45EF5"/>
    <w:rsid w:val="00D4694B"/>
    <w:rsid w:val="00D50AB5"/>
    <w:rsid w:val="00D50F37"/>
    <w:rsid w:val="00D54669"/>
    <w:rsid w:val="00D559C6"/>
    <w:rsid w:val="00D602E3"/>
    <w:rsid w:val="00D60CAC"/>
    <w:rsid w:val="00D6428D"/>
    <w:rsid w:val="00D6488D"/>
    <w:rsid w:val="00D664E2"/>
    <w:rsid w:val="00D67238"/>
    <w:rsid w:val="00D704C6"/>
    <w:rsid w:val="00D719A8"/>
    <w:rsid w:val="00D73660"/>
    <w:rsid w:val="00D73864"/>
    <w:rsid w:val="00D74A4E"/>
    <w:rsid w:val="00D77600"/>
    <w:rsid w:val="00D80751"/>
    <w:rsid w:val="00D81EB4"/>
    <w:rsid w:val="00D857D2"/>
    <w:rsid w:val="00D8688E"/>
    <w:rsid w:val="00D86981"/>
    <w:rsid w:val="00D922FF"/>
    <w:rsid w:val="00D93884"/>
    <w:rsid w:val="00D93CB1"/>
    <w:rsid w:val="00D94A9F"/>
    <w:rsid w:val="00D9537D"/>
    <w:rsid w:val="00D9585C"/>
    <w:rsid w:val="00D9681D"/>
    <w:rsid w:val="00D97F15"/>
    <w:rsid w:val="00DA0378"/>
    <w:rsid w:val="00DA182E"/>
    <w:rsid w:val="00DA222B"/>
    <w:rsid w:val="00DA261E"/>
    <w:rsid w:val="00DA2B42"/>
    <w:rsid w:val="00DA38F8"/>
    <w:rsid w:val="00DA4395"/>
    <w:rsid w:val="00DA6201"/>
    <w:rsid w:val="00DB225B"/>
    <w:rsid w:val="00DB2F26"/>
    <w:rsid w:val="00DB53F0"/>
    <w:rsid w:val="00DC10A8"/>
    <w:rsid w:val="00DC2081"/>
    <w:rsid w:val="00DC381C"/>
    <w:rsid w:val="00DC71CD"/>
    <w:rsid w:val="00DC7903"/>
    <w:rsid w:val="00DE03F5"/>
    <w:rsid w:val="00DE04C2"/>
    <w:rsid w:val="00DE6255"/>
    <w:rsid w:val="00DE6A1B"/>
    <w:rsid w:val="00DE772F"/>
    <w:rsid w:val="00DE7D3F"/>
    <w:rsid w:val="00DF0DB1"/>
    <w:rsid w:val="00DF0EAE"/>
    <w:rsid w:val="00DF15AD"/>
    <w:rsid w:val="00DF2EB8"/>
    <w:rsid w:val="00DF635A"/>
    <w:rsid w:val="00DF7B9E"/>
    <w:rsid w:val="00E004B8"/>
    <w:rsid w:val="00E008BE"/>
    <w:rsid w:val="00E00CE0"/>
    <w:rsid w:val="00E015B8"/>
    <w:rsid w:val="00E03575"/>
    <w:rsid w:val="00E03931"/>
    <w:rsid w:val="00E05586"/>
    <w:rsid w:val="00E056F8"/>
    <w:rsid w:val="00E05989"/>
    <w:rsid w:val="00E074AD"/>
    <w:rsid w:val="00E1198B"/>
    <w:rsid w:val="00E136D0"/>
    <w:rsid w:val="00E13EE0"/>
    <w:rsid w:val="00E15067"/>
    <w:rsid w:val="00E1768D"/>
    <w:rsid w:val="00E17F09"/>
    <w:rsid w:val="00E20A3E"/>
    <w:rsid w:val="00E2272D"/>
    <w:rsid w:val="00E23D7C"/>
    <w:rsid w:val="00E26BC3"/>
    <w:rsid w:val="00E27A30"/>
    <w:rsid w:val="00E310D7"/>
    <w:rsid w:val="00E315F0"/>
    <w:rsid w:val="00E3433E"/>
    <w:rsid w:val="00E415E3"/>
    <w:rsid w:val="00E4259E"/>
    <w:rsid w:val="00E43964"/>
    <w:rsid w:val="00E45BA2"/>
    <w:rsid w:val="00E4680F"/>
    <w:rsid w:val="00E51C2C"/>
    <w:rsid w:val="00E51D72"/>
    <w:rsid w:val="00E524D6"/>
    <w:rsid w:val="00E5253C"/>
    <w:rsid w:val="00E52575"/>
    <w:rsid w:val="00E5468E"/>
    <w:rsid w:val="00E54E3E"/>
    <w:rsid w:val="00E55283"/>
    <w:rsid w:val="00E5557E"/>
    <w:rsid w:val="00E56CD5"/>
    <w:rsid w:val="00E56D68"/>
    <w:rsid w:val="00E577DE"/>
    <w:rsid w:val="00E627E2"/>
    <w:rsid w:val="00E65C78"/>
    <w:rsid w:val="00E72E03"/>
    <w:rsid w:val="00E75BF6"/>
    <w:rsid w:val="00E7606D"/>
    <w:rsid w:val="00E76234"/>
    <w:rsid w:val="00E763B2"/>
    <w:rsid w:val="00E76860"/>
    <w:rsid w:val="00E77D3D"/>
    <w:rsid w:val="00E840B5"/>
    <w:rsid w:val="00E8500E"/>
    <w:rsid w:val="00E868A6"/>
    <w:rsid w:val="00E86A69"/>
    <w:rsid w:val="00E86E9E"/>
    <w:rsid w:val="00E87A1C"/>
    <w:rsid w:val="00E9466A"/>
    <w:rsid w:val="00E9496D"/>
    <w:rsid w:val="00EA0590"/>
    <w:rsid w:val="00EA3427"/>
    <w:rsid w:val="00EA431A"/>
    <w:rsid w:val="00EA5408"/>
    <w:rsid w:val="00EA667A"/>
    <w:rsid w:val="00EA6F7A"/>
    <w:rsid w:val="00EA7883"/>
    <w:rsid w:val="00EA7C68"/>
    <w:rsid w:val="00EB1983"/>
    <w:rsid w:val="00EB1E15"/>
    <w:rsid w:val="00EB4C84"/>
    <w:rsid w:val="00EB7CA3"/>
    <w:rsid w:val="00EC063D"/>
    <w:rsid w:val="00EC1570"/>
    <w:rsid w:val="00EC3993"/>
    <w:rsid w:val="00EC47E3"/>
    <w:rsid w:val="00EC48A2"/>
    <w:rsid w:val="00EC719C"/>
    <w:rsid w:val="00ED036F"/>
    <w:rsid w:val="00ED28AC"/>
    <w:rsid w:val="00ED4571"/>
    <w:rsid w:val="00ED5986"/>
    <w:rsid w:val="00ED6373"/>
    <w:rsid w:val="00EE2B07"/>
    <w:rsid w:val="00EE2D07"/>
    <w:rsid w:val="00EE36F7"/>
    <w:rsid w:val="00EE530B"/>
    <w:rsid w:val="00EF2180"/>
    <w:rsid w:val="00EF368D"/>
    <w:rsid w:val="00EF5914"/>
    <w:rsid w:val="00EF5E0F"/>
    <w:rsid w:val="00EF679D"/>
    <w:rsid w:val="00EF6F0F"/>
    <w:rsid w:val="00EF7A00"/>
    <w:rsid w:val="00F02CF8"/>
    <w:rsid w:val="00F03A7E"/>
    <w:rsid w:val="00F10C88"/>
    <w:rsid w:val="00F116B7"/>
    <w:rsid w:val="00F130BB"/>
    <w:rsid w:val="00F13840"/>
    <w:rsid w:val="00F13A15"/>
    <w:rsid w:val="00F13EEF"/>
    <w:rsid w:val="00F14733"/>
    <w:rsid w:val="00F14D15"/>
    <w:rsid w:val="00F14F24"/>
    <w:rsid w:val="00F1508F"/>
    <w:rsid w:val="00F15597"/>
    <w:rsid w:val="00F16439"/>
    <w:rsid w:val="00F2165D"/>
    <w:rsid w:val="00F219B9"/>
    <w:rsid w:val="00F226D8"/>
    <w:rsid w:val="00F22E45"/>
    <w:rsid w:val="00F22E56"/>
    <w:rsid w:val="00F23681"/>
    <w:rsid w:val="00F25B9C"/>
    <w:rsid w:val="00F25D95"/>
    <w:rsid w:val="00F25F09"/>
    <w:rsid w:val="00F30626"/>
    <w:rsid w:val="00F30B6C"/>
    <w:rsid w:val="00F320E4"/>
    <w:rsid w:val="00F3248C"/>
    <w:rsid w:val="00F33134"/>
    <w:rsid w:val="00F33BFF"/>
    <w:rsid w:val="00F340FE"/>
    <w:rsid w:val="00F34B22"/>
    <w:rsid w:val="00F40376"/>
    <w:rsid w:val="00F43D96"/>
    <w:rsid w:val="00F44435"/>
    <w:rsid w:val="00F456DF"/>
    <w:rsid w:val="00F5038D"/>
    <w:rsid w:val="00F50549"/>
    <w:rsid w:val="00F51FE6"/>
    <w:rsid w:val="00F5243A"/>
    <w:rsid w:val="00F52BD7"/>
    <w:rsid w:val="00F53CEC"/>
    <w:rsid w:val="00F54B51"/>
    <w:rsid w:val="00F56DDB"/>
    <w:rsid w:val="00F57A2A"/>
    <w:rsid w:val="00F63038"/>
    <w:rsid w:val="00F638E5"/>
    <w:rsid w:val="00F6410D"/>
    <w:rsid w:val="00F6410E"/>
    <w:rsid w:val="00F653D4"/>
    <w:rsid w:val="00F70A58"/>
    <w:rsid w:val="00F71976"/>
    <w:rsid w:val="00F727C2"/>
    <w:rsid w:val="00F7402D"/>
    <w:rsid w:val="00F7705B"/>
    <w:rsid w:val="00F812C2"/>
    <w:rsid w:val="00F82047"/>
    <w:rsid w:val="00F8300F"/>
    <w:rsid w:val="00F83035"/>
    <w:rsid w:val="00F83BA3"/>
    <w:rsid w:val="00F84E82"/>
    <w:rsid w:val="00F861B8"/>
    <w:rsid w:val="00F87AA8"/>
    <w:rsid w:val="00F956E5"/>
    <w:rsid w:val="00F96D36"/>
    <w:rsid w:val="00FA0038"/>
    <w:rsid w:val="00FA0461"/>
    <w:rsid w:val="00FA0CC8"/>
    <w:rsid w:val="00FA21E1"/>
    <w:rsid w:val="00FA6F9A"/>
    <w:rsid w:val="00FB003F"/>
    <w:rsid w:val="00FB063B"/>
    <w:rsid w:val="00FB363B"/>
    <w:rsid w:val="00FB4AEB"/>
    <w:rsid w:val="00FB71F8"/>
    <w:rsid w:val="00FB7468"/>
    <w:rsid w:val="00FC128B"/>
    <w:rsid w:val="00FC1F88"/>
    <w:rsid w:val="00FC260F"/>
    <w:rsid w:val="00FD08E3"/>
    <w:rsid w:val="00FD15B1"/>
    <w:rsid w:val="00FD1CCF"/>
    <w:rsid w:val="00FD414A"/>
    <w:rsid w:val="00FD59A7"/>
    <w:rsid w:val="00FE2410"/>
    <w:rsid w:val="00FE449D"/>
    <w:rsid w:val="00FE4A88"/>
    <w:rsid w:val="00FF19C4"/>
    <w:rsid w:val="00FF2163"/>
    <w:rsid w:val="00FF39B7"/>
    <w:rsid w:val="00FF48C2"/>
    <w:rsid w:val="00FF5249"/>
    <w:rsid w:val="00FF6227"/>
    <w:rsid w:val="08AEB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E2264"/>
  <w15:docId w15:val="{B8D046A3-2812-4C46-8BCE-0464F2FA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6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6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560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8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C2302"/>
  </w:style>
  <w:style w:type="paragraph" w:customStyle="1" w:styleId="EndNoteBibliographyTitle">
    <w:name w:val="EndNote Bibliography Title"/>
    <w:basedOn w:val="Normal"/>
    <w:link w:val="EndNoteBibliographyTitleChar"/>
    <w:rsid w:val="009956E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6E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956E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56E5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4A2B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7E"/>
  </w:style>
  <w:style w:type="paragraph" w:styleId="Footer">
    <w:name w:val="footer"/>
    <w:basedOn w:val="Normal"/>
    <w:link w:val="FooterChar"/>
    <w:uiPriority w:val="99"/>
    <w:unhideWhenUsed/>
    <w:rsid w:val="004A2B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7E"/>
  </w:style>
  <w:style w:type="paragraph" w:styleId="Revision">
    <w:name w:val="Revision"/>
    <w:hidden/>
    <w:uiPriority w:val="99"/>
    <w:semiHidden/>
    <w:rsid w:val="00F83035"/>
    <w:pPr>
      <w:spacing w:line="240" w:lineRule="auto"/>
    </w:pPr>
  </w:style>
  <w:style w:type="table" w:styleId="TableGrid">
    <w:name w:val="Table Grid"/>
    <w:basedOn w:val="TableNormal"/>
    <w:uiPriority w:val="59"/>
    <w:rsid w:val="00E035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05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2DD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C228D"/>
    <w:rPr>
      <w:b/>
      <w:bCs/>
    </w:rPr>
  </w:style>
  <w:style w:type="character" w:styleId="Emphasis">
    <w:name w:val="Emphasis"/>
    <w:basedOn w:val="DefaultParagraphFont"/>
    <w:uiPriority w:val="20"/>
    <w:qFormat/>
    <w:rsid w:val="00BC228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431B68"/>
  </w:style>
  <w:style w:type="paragraph" w:styleId="PlainText">
    <w:name w:val="Plain Text"/>
    <w:basedOn w:val="Normal"/>
    <w:link w:val="PlainTextChar"/>
    <w:uiPriority w:val="99"/>
    <w:unhideWhenUsed/>
    <w:rsid w:val="006403B6"/>
    <w:pPr>
      <w:spacing w:line="240" w:lineRule="auto"/>
      <w:jc w:val="both"/>
    </w:pPr>
    <w:rPr>
      <w:rFonts w:ascii="Consolas" w:eastAsiaTheme="minorHAnsi" w:hAnsi="Consolas" w:cstheme="minorBidi"/>
      <w:color w:val="000000" w:themeColor="text1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03B6"/>
    <w:rPr>
      <w:rFonts w:ascii="Consolas" w:eastAsiaTheme="minorHAnsi" w:hAnsi="Consolas" w:cstheme="minorBidi"/>
      <w:color w:val="000000" w:themeColor="text1"/>
      <w:sz w:val="21"/>
      <w:szCs w:val="21"/>
    </w:rPr>
  </w:style>
  <w:style w:type="table" w:styleId="PlainTable2">
    <w:name w:val="Plain Table 2"/>
    <w:basedOn w:val="TableNormal"/>
    <w:uiPriority w:val="99"/>
    <w:rsid w:val="0085498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E35B3"/>
    <w:pPr>
      <w:spacing w:line="240" w:lineRule="auto"/>
      <w:jc w:val="both"/>
    </w:pPr>
    <w:rPr>
      <w:rFonts w:eastAsiaTheme="minorHAnsi" w:cstheme="minorBidi"/>
      <w:color w:val="000000" w:themeColor="tex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2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2611"/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pln">
    <w:name w:val="pln"/>
    <w:basedOn w:val="DefaultParagraphFont"/>
    <w:rsid w:val="00CB2611"/>
  </w:style>
  <w:style w:type="character" w:customStyle="1" w:styleId="pun">
    <w:name w:val="pun"/>
    <w:basedOn w:val="DefaultParagraphFont"/>
    <w:rsid w:val="00CB2611"/>
  </w:style>
  <w:style w:type="character" w:customStyle="1" w:styleId="lit">
    <w:name w:val="lit"/>
    <w:basedOn w:val="DefaultParagraphFont"/>
    <w:rsid w:val="00CB2611"/>
  </w:style>
  <w:style w:type="character" w:customStyle="1" w:styleId="kwd">
    <w:name w:val="kwd"/>
    <w:basedOn w:val="DefaultParagraphFont"/>
    <w:rsid w:val="00CB2611"/>
  </w:style>
  <w:style w:type="character" w:styleId="PlaceholderText">
    <w:name w:val="Placeholder Text"/>
    <w:basedOn w:val="DefaultParagraphFont"/>
    <w:uiPriority w:val="99"/>
    <w:semiHidden/>
    <w:rsid w:val="008F31BD"/>
    <w:rPr>
      <w:color w:val="808080"/>
    </w:rPr>
  </w:style>
  <w:style w:type="character" w:customStyle="1" w:styleId="inline">
    <w:name w:val="inline"/>
    <w:basedOn w:val="DefaultParagraphFont"/>
    <w:rsid w:val="00966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000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54974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2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1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4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4759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8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86250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0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2C571-1B91-40E6-A593-61802875F7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6E829A-0B15-4C5E-B2F0-D4B12E50E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</dc:creator>
  <cp:keywords/>
  <dc:description/>
  <cp:lastModifiedBy>Alex Cohen</cp:lastModifiedBy>
  <cp:revision>5</cp:revision>
  <cp:lastPrinted>2019-10-07T21:16:00Z</cp:lastPrinted>
  <dcterms:created xsi:type="dcterms:W3CDTF">2021-05-17T19:35:00Z</dcterms:created>
  <dcterms:modified xsi:type="dcterms:W3CDTF">2021-05-2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behavioral-neuroscience-reports</vt:lpwstr>
  </property>
  <property fmtid="{D5CDD505-2E9C-101B-9397-08002B2CF9AE}" pid="13" name="Mendeley Recent Style Name 5_1">
    <vt:lpwstr>Current Behavioral Neuroscience Report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eb72d7-7086-31f0-ab93-b96a09f869e0</vt:lpwstr>
  </property>
  <property fmtid="{D5CDD505-2E9C-101B-9397-08002B2CF9AE}" pid="24" name="Mendeley Citation Style_1">
    <vt:lpwstr>http://www.zotero.org/styles/apa</vt:lpwstr>
  </property>
</Properties>
</file>